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B6A" w:rsidRPr="00B97E22" w:rsidRDefault="005D6649" w:rsidP="00B97E22">
      <w:pPr>
        <w:spacing w:after="0" w:line="360" w:lineRule="auto"/>
        <w:ind w:left="50"/>
        <w:rPr>
          <w:rFonts w:ascii="Times New Roman" w:hAnsi="Times New Roman" w:cs="Times New Roman"/>
          <w:sz w:val="24"/>
          <w:szCs w:val="24"/>
        </w:rPr>
      </w:pPr>
      <w:r w:rsidRPr="00B97E22">
        <w:rPr>
          <w:rFonts w:ascii="Times New Roman" w:hAnsi="Times New Roman" w:cs="Times New Roman"/>
          <w:sz w:val="24"/>
          <w:szCs w:val="24"/>
        </w:rPr>
        <w:t>La</w:t>
      </w:r>
      <w:r w:rsidR="00C77D7D" w:rsidRPr="00B97E22">
        <w:rPr>
          <w:rFonts w:ascii="Times New Roman" w:hAnsi="Times New Roman" w:cs="Times New Roman"/>
          <w:sz w:val="24"/>
          <w:szCs w:val="24"/>
        </w:rPr>
        <w:t xml:space="preserve">b code_______________          </w:t>
      </w:r>
      <w:r w:rsidRPr="00B97E22">
        <w:rPr>
          <w:rFonts w:ascii="Times New Roman" w:hAnsi="Times New Roman" w:cs="Times New Roman"/>
          <w:sz w:val="24"/>
          <w:szCs w:val="24"/>
        </w:rPr>
        <w:t>. Patient ID. ________________</w:t>
      </w:r>
      <w:r w:rsidR="00B97E22">
        <w:rPr>
          <w:rFonts w:ascii="Times New Roman" w:hAnsi="Times New Roman" w:cs="Times New Roman"/>
          <w:sz w:val="24"/>
          <w:szCs w:val="24"/>
        </w:rPr>
        <w:t xml:space="preserve"> Date ________</w:t>
      </w:r>
    </w:p>
    <w:tbl>
      <w:tblPr>
        <w:tblStyle w:val="TableGrid"/>
        <w:tblW w:w="1008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34"/>
        <w:gridCol w:w="319"/>
        <w:gridCol w:w="5817"/>
        <w:gridCol w:w="3218"/>
      </w:tblGrid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Inquiries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Response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 xml:space="preserve"> (circle clients response)</w:t>
            </w:r>
          </w:p>
        </w:tc>
      </w:tr>
      <w:tr w:rsidR="00C77D7D" w:rsidRPr="00B97E22" w:rsidTr="00C77D7D">
        <w:trPr>
          <w:gridAfter w:val="2"/>
          <w:wAfter w:w="9035" w:type="dxa"/>
          <w:trHeight w:val="250"/>
        </w:trPr>
        <w:tc>
          <w:tcPr>
            <w:tcW w:w="1053" w:type="dxa"/>
            <w:gridSpan w:val="2"/>
            <w:shd w:val="clear" w:color="auto" w:fill="D9D9D9" w:themeFill="background1" w:themeFillShade="D9"/>
          </w:tcPr>
          <w:p w:rsidR="00C77D7D" w:rsidRPr="00B97E22" w:rsidRDefault="00C77D7D" w:rsidP="00B97E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C77D7D" w:rsidRPr="00B97E22" w:rsidTr="00C77D7D">
        <w:trPr>
          <w:trHeight w:val="25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>Birth weight of new born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pStyle w:val="ListParagraph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Birth status 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rm</w:t>
            </w:r>
            <w:r w:rsidR="0025383C"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/post term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Preterm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>Sex of new born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 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MS Gothic" w:hAnsi="Times New Roman" w:cs="Times New Roman"/>
                <w:sz w:val="24"/>
                <w:szCs w:val="24"/>
              </w:rPr>
              <w:t>F</w:t>
            </w: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emale  </w:t>
            </w:r>
          </w:p>
        </w:tc>
      </w:tr>
      <w:tr w:rsidR="00C77D7D" w:rsidRPr="00B97E22" w:rsidTr="00C77D7D">
        <w:trPr>
          <w:gridAfter w:val="2"/>
          <w:wAfter w:w="9035" w:type="dxa"/>
          <w:trHeight w:val="250"/>
        </w:trPr>
        <w:tc>
          <w:tcPr>
            <w:tcW w:w="1053" w:type="dxa"/>
            <w:gridSpan w:val="2"/>
            <w:shd w:val="clear" w:color="auto" w:fill="D9D9D9" w:themeFill="background1" w:themeFillShade="D9"/>
          </w:tcPr>
          <w:p w:rsidR="00C77D7D" w:rsidRPr="00B97E22" w:rsidRDefault="00C77D7D" w:rsidP="00B97E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C77D7D" w:rsidRPr="00B97E22" w:rsidTr="00C77D7D">
        <w:trPr>
          <w:trHeight w:val="25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ge of mother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lace of residence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Rural                                                       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Urban                                                      </w:t>
            </w:r>
          </w:p>
        </w:tc>
      </w:tr>
      <w:tr w:rsidR="00C77D7D" w:rsidRPr="00B97E22" w:rsidTr="0025383C">
        <w:trPr>
          <w:trHeight w:val="42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our Marital status</w:t>
            </w:r>
          </w:p>
        </w:tc>
        <w:tc>
          <w:tcPr>
            <w:tcW w:w="3218" w:type="dxa"/>
          </w:tcPr>
          <w:p w:rsidR="0025383C" w:rsidRPr="00B97E22" w:rsidRDefault="0025383C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Married                                                        </w:t>
            </w:r>
          </w:p>
          <w:p w:rsidR="00C77D7D" w:rsidRPr="00B97E22" w:rsidRDefault="0025383C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urrently unmarried</w:t>
            </w:r>
            <w:r w:rsidR="00C77D7D"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                                              </w:t>
            </w:r>
          </w:p>
        </w:tc>
      </w:tr>
      <w:tr w:rsidR="00C77D7D" w:rsidRPr="00B97E22" w:rsidTr="00C77D7D">
        <w:trPr>
          <w:trHeight w:val="101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ccupational status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elf-employed       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Government employed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Private employed  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t-employed                                             </w:t>
            </w:r>
          </w:p>
        </w:tc>
      </w:tr>
      <w:tr w:rsidR="00C77D7D" w:rsidRPr="00B97E22" w:rsidTr="00C77D7D">
        <w:trPr>
          <w:trHeight w:val="75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nnual income (ETH birr)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ow (</w:t>
            </w: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5,000)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edium( 15001- 48000)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igh (&gt;48000)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re </w:t>
            </w:r>
            <w:proofErr w:type="spellStart"/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ou</w:t>
            </w:r>
            <w:proofErr w:type="spellEnd"/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health care worker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re you working at day care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C77D7D" w:rsidRPr="00B97E22" w:rsidTr="00C77D7D">
        <w:trPr>
          <w:trHeight w:val="1262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our religion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rthodox                                                        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otestant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uslim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tholic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ther</w:t>
            </w:r>
          </w:p>
        </w:tc>
      </w:tr>
      <w:tr w:rsidR="00C77D7D" w:rsidRPr="00B97E22" w:rsidTr="0025383C">
        <w:trPr>
          <w:trHeight w:val="519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  <w:p w:rsidR="00C77D7D" w:rsidRPr="00B97E22" w:rsidRDefault="00C77D7D" w:rsidP="00B97E22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Your Educational level</w:t>
            </w:r>
          </w:p>
          <w:p w:rsidR="00C77D7D" w:rsidRPr="00B97E22" w:rsidRDefault="00C77D7D" w:rsidP="00B97E22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Primary school</w:t>
            </w:r>
            <w:r w:rsidR="0025383C"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or below</w:t>
            </w:r>
          </w:p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Secondary school</w:t>
            </w:r>
            <w:r w:rsidR="0025383C"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or above</w:t>
            </w:r>
          </w:p>
        </w:tc>
      </w:tr>
      <w:tr w:rsidR="00C77D7D" w:rsidRPr="00B97E22" w:rsidTr="0025383C">
        <w:trPr>
          <w:trHeight w:val="568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Do you have children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Yes</w:t>
            </w:r>
          </w:p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 xml:space="preserve">No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have children</w:t>
            </w:r>
            <w:r w:rsidR="0025383C"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ttending day care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 xml:space="preserve">Yes  </w:t>
            </w:r>
          </w:p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No                                                </w:t>
            </w:r>
          </w:p>
        </w:tc>
      </w:tr>
      <w:tr w:rsidR="00C77D7D" w:rsidRPr="00B97E22" w:rsidTr="00C77D7D">
        <w:trPr>
          <w:trHeight w:val="25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25383C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Gravidity </w:t>
            </w:r>
          </w:p>
        </w:tc>
        <w:tc>
          <w:tcPr>
            <w:tcW w:w="3218" w:type="dxa"/>
          </w:tcPr>
          <w:p w:rsidR="00C77D7D" w:rsidRPr="00B97E22" w:rsidRDefault="0025383C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imigravida</w:t>
            </w:r>
          </w:p>
          <w:p w:rsidR="0025383C" w:rsidRPr="00B97E22" w:rsidRDefault="0025383C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Multigravida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have any check-up during current pregnancy?</w:t>
            </w:r>
          </w:p>
        </w:tc>
        <w:tc>
          <w:tcPr>
            <w:tcW w:w="3218" w:type="dxa"/>
            <w:shd w:val="clear" w:color="auto" w:fill="auto"/>
          </w:tcPr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77D7D" w:rsidRPr="00B97E22" w:rsidTr="00C77D7D">
        <w:trPr>
          <w:trHeight w:val="25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bookmarkStart w:id="0" w:name="_Hlk26827715"/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ow many time you have checked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0"/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Do you have any history of premature births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ve you ever had a child who had an infection at birth?</w:t>
            </w:r>
          </w:p>
        </w:tc>
        <w:tc>
          <w:tcPr>
            <w:tcW w:w="3218" w:type="dxa"/>
            <w:shd w:val="clear" w:color="auto" w:fill="D9D9D9" w:themeFill="background1" w:themeFillShade="D9"/>
          </w:tcPr>
          <w:p w:rsidR="00C77D7D" w:rsidRPr="00B97E22" w:rsidRDefault="00C77D7D" w:rsidP="00B97E22">
            <w:pPr>
              <w:shd w:val="clear" w:color="auto" w:fill="D9D9D9" w:themeFill="background1" w:themeFillShade="D9"/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es (if yes to Q 20)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What was the evolution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Good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Death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Disability</w:t>
            </w:r>
          </w:p>
        </w:tc>
      </w:tr>
      <w:tr w:rsidR="00C77D7D" w:rsidRPr="00B97E22" w:rsidTr="00C77D7D">
        <w:trPr>
          <w:trHeight w:val="76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>Have you ever had a sexually transmitted infection?</w:t>
            </w:r>
          </w:p>
          <w:p w:rsidR="00C77D7D" w:rsidRPr="00B97E22" w:rsidRDefault="00C77D7D" w:rsidP="00B97E22">
            <w:pPr>
              <w:tabs>
                <w:tab w:val="left" w:pos="432"/>
              </w:tabs>
              <w:spacing w:line="360" w:lineRule="auto"/>
              <w:ind w:left="435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nce</w:t>
            </w:r>
          </w:p>
          <w:p w:rsidR="00C77D7D" w:rsidRPr="00B97E22" w:rsidRDefault="00C77D7D" w:rsidP="00B97E22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ore than once</w:t>
            </w:r>
          </w:p>
          <w:p w:rsidR="00C77D7D" w:rsidRPr="00B97E22" w:rsidRDefault="00C77D7D" w:rsidP="00B97E22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ever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>How many</w:t>
            </w:r>
            <w:r w:rsidRPr="00B97E2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total number of sex partners (life time) have you had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ne               </w:t>
            </w:r>
          </w:p>
          <w:p w:rsidR="00C77D7D" w:rsidRPr="00B97E22" w:rsidRDefault="00C77D7D" w:rsidP="00B97E22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ore than 1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have any history of abortion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have any history of stillbirth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</w:t>
            </w:r>
          </w:p>
          <w:p w:rsidR="00C77D7D" w:rsidRPr="00B97E22" w:rsidRDefault="00C77D7D" w:rsidP="00B97E22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</w:t>
            </w:r>
          </w:p>
        </w:tc>
      </w:tr>
      <w:tr w:rsidR="00C77D7D" w:rsidRPr="00B97E22" w:rsidTr="00C77D7D">
        <w:trPr>
          <w:gridAfter w:val="2"/>
          <w:wAfter w:w="9035" w:type="dxa"/>
          <w:trHeight w:val="250"/>
        </w:trPr>
        <w:tc>
          <w:tcPr>
            <w:tcW w:w="1053" w:type="dxa"/>
            <w:gridSpan w:val="2"/>
            <w:shd w:val="clear" w:color="auto" w:fill="D9D9D9" w:themeFill="background1" w:themeFillShade="D9"/>
          </w:tcPr>
          <w:p w:rsidR="00C77D7D" w:rsidRPr="00B97E22" w:rsidRDefault="00C77D7D" w:rsidP="00B97E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have contact with children attending at day care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share the same cup with your child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77D7D" w:rsidRPr="00B97E22" w:rsidRDefault="00C77D7D" w:rsidP="00B97E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2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share a food with your child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share eating utensils (fork or spoon) with your child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share a toothbrush with a young child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76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eat raw vegetables, fruits and/or salads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t once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ometimes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requently</w:t>
            </w:r>
          </w:p>
        </w:tc>
      </w:tr>
      <w:tr w:rsidR="00C77D7D" w:rsidRPr="00B97E22" w:rsidTr="00C77D7D">
        <w:trPr>
          <w:trHeight w:val="76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wash vegetables, fruits and/or salads before you eat them raw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t once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ometimes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requently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eat raw or under cooked meat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tabs>
                <w:tab w:val="right" w:pos="408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o you drink raw or under boiled milk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 </w:t>
            </w:r>
          </w:p>
          <w:p w:rsidR="00C77D7D" w:rsidRPr="00B97E22" w:rsidRDefault="00C77D7D" w:rsidP="00B97E22">
            <w:pPr>
              <w:tabs>
                <w:tab w:val="right" w:pos="408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 </w:t>
            </w:r>
          </w:p>
        </w:tc>
      </w:tr>
      <w:tr w:rsidR="00C77D7D" w:rsidRPr="00B97E22" w:rsidTr="00C77D7D">
        <w:trPr>
          <w:trHeight w:val="76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What is your usual source of water for daily use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pen source wells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Tap water 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ther, please specify: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Do you have domestic cats in your home? 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</w:t>
            </w:r>
          </w:p>
        </w:tc>
      </w:tr>
      <w:tr w:rsidR="00C77D7D" w:rsidRPr="00B97E22" w:rsidTr="00C77D7D">
        <w:trPr>
          <w:trHeight w:val="50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Do you have contact with cats in your home? 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                                            </w:t>
            </w:r>
          </w:p>
          <w:p w:rsidR="00C77D7D" w:rsidRPr="00B97E22" w:rsidRDefault="00C77D7D" w:rsidP="00B97E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No                                              </w:t>
            </w:r>
          </w:p>
        </w:tc>
      </w:tr>
      <w:tr w:rsidR="00C77D7D" w:rsidRPr="00B97E22" w:rsidTr="00C77D7D">
        <w:trPr>
          <w:trHeight w:val="510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ve you heard about congenital transmitted infection?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C77D7D" w:rsidRPr="00B97E22" w:rsidTr="00C77D7D">
        <w:trPr>
          <w:trHeight w:val="1011"/>
        </w:trPr>
        <w:tc>
          <w:tcPr>
            <w:tcW w:w="734" w:type="dxa"/>
          </w:tcPr>
          <w:p w:rsidR="00C77D7D" w:rsidRPr="00B97E22" w:rsidRDefault="00C77D7D" w:rsidP="00B97E22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136" w:type="dxa"/>
            <w:gridSpan w:val="2"/>
          </w:tcPr>
          <w:p w:rsidR="00C77D7D" w:rsidRPr="00B97E22" w:rsidRDefault="00C77D7D" w:rsidP="00B97E2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Where did you obtain this knowledge? (checking more than one checkbox is possible</w:t>
            </w:r>
          </w:p>
        </w:tc>
        <w:tc>
          <w:tcPr>
            <w:tcW w:w="3218" w:type="dxa"/>
          </w:tcPr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Doctor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nternet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Peers </w:t>
            </w:r>
          </w:p>
          <w:p w:rsidR="00C77D7D" w:rsidRPr="00B97E22" w:rsidRDefault="00C77D7D" w:rsidP="00B97E22">
            <w:pPr>
              <w:tabs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7E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ther, please Specify</w:t>
            </w:r>
          </w:p>
        </w:tc>
      </w:tr>
    </w:tbl>
    <w:p w:rsidR="00904BD7" w:rsidRPr="00B97E22" w:rsidRDefault="00904BD7" w:rsidP="00B97E2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12B6A" w:rsidRPr="00B97E22" w:rsidRDefault="009C103F" w:rsidP="00B97E2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7E22">
        <w:rPr>
          <w:rFonts w:ascii="Times New Roman" w:hAnsi="Times New Roman" w:cs="Times New Roman"/>
          <w:b/>
          <w:sz w:val="24"/>
          <w:szCs w:val="24"/>
        </w:rPr>
        <w:t xml:space="preserve">Thank You for participation </w:t>
      </w:r>
    </w:p>
    <w:p w:rsidR="00C7783C" w:rsidRPr="00B97E22" w:rsidRDefault="00C7783C" w:rsidP="00B97E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7E22">
        <w:rPr>
          <w:rFonts w:ascii="Times New Roman" w:hAnsi="Times New Roman" w:cs="Times New Roman"/>
          <w:sz w:val="24"/>
          <w:szCs w:val="24"/>
        </w:rPr>
        <w:t xml:space="preserve">Signature of interviewer: _________________ Date: _____/_____/_________ </w:t>
      </w:r>
    </w:p>
    <w:p w:rsidR="0018551D" w:rsidRPr="00B97E22" w:rsidRDefault="00C7783C" w:rsidP="00B97E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7E22">
        <w:rPr>
          <w:rFonts w:ascii="Times New Roman" w:hAnsi="Times New Roman" w:cs="Times New Roman"/>
          <w:sz w:val="24"/>
          <w:szCs w:val="24"/>
        </w:rPr>
        <w:t xml:space="preserve">Signature of study Coordinator: _____________________ Date: _____/_____/_________ </w:t>
      </w:r>
      <w:bookmarkStart w:id="1" w:name="_GoBack"/>
      <w:bookmarkEnd w:id="1"/>
    </w:p>
    <w:sectPr w:rsidR="0018551D" w:rsidRPr="00B97E22" w:rsidSect="0029622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EA6" w:rsidRDefault="00780EA6">
      <w:pPr>
        <w:spacing w:after="0" w:line="240" w:lineRule="auto"/>
      </w:pPr>
      <w:r>
        <w:separator/>
      </w:r>
    </w:p>
  </w:endnote>
  <w:endnote w:type="continuationSeparator" w:id="0">
    <w:p w:rsidR="00780EA6" w:rsidRDefault="0078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EA6" w:rsidRDefault="00780EA6">
      <w:pPr>
        <w:spacing w:after="0" w:line="240" w:lineRule="auto"/>
      </w:pPr>
      <w:r>
        <w:separator/>
      </w:r>
    </w:p>
  </w:footnote>
  <w:footnote w:type="continuationSeparator" w:id="0">
    <w:p w:rsidR="00780EA6" w:rsidRDefault="00780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6734" w:type="dxa"/>
      <w:tblInd w:w="1206" w:type="dxa"/>
      <w:tblLook w:val="04A0" w:firstRow="1" w:lastRow="0" w:firstColumn="1" w:lastColumn="0" w:noHBand="0" w:noVBand="1"/>
    </w:tblPr>
    <w:tblGrid>
      <w:gridCol w:w="6734"/>
    </w:tblGrid>
    <w:tr w:rsidR="0032176F" w:rsidRPr="00294F5A" w:rsidTr="0032176F">
      <w:trPr>
        <w:trHeight w:val="191"/>
      </w:trPr>
      <w:tc>
        <w:tcPr>
          <w:tcW w:w="6734" w:type="dxa"/>
        </w:tcPr>
        <w:p w:rsidR="0032176F" w:rsidRPr="00D62565" w:rsidRDefault="009F5928" w:rsidP="009F5928">
          <w:pPr>
            <w:pStyle w:val="Header"/>
          </w:pPr>
          <w:r>
            <w:rPr>
              <w:rFonts w:ascii="Times New Roman" w:hAnsi="Times New Roman" w:cs="Times New Roman"/>
              <w:sz w:val="24"/>
              <w:szCs w:val="24"/>
            </w:rPr>
            <w:t>Assessment of prevalence and associated factors of STI among</w:t>
          </w:r>
          <w:r w:rsidR="00EC58E2">
            <w:rPr>
              <w:rFonts w:ascii="Times New Roman" w:hAnsi="Times New Roman" w:cs="Times New Roman"/>
              <w:sz w:val="24"/>
              <w:szCs w:val="24"/>
            </w:rPr>
            <w:t xml:space="preserve"> pregnant women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in Southern Ethiopia, Hawassa</w:t>
          </w:r>
        </w:p>
      </w:tc>
    </w:tr>
  </w:tbl>
  <w:p w:rsidR="0032176F" w:rsidRDefault="00FC0710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posOffset>5378450</wp:posOffset>
          </wp:positionH>
          <wp:positionV relativeFrom="paragraph">
            <wp:posOffset>-636895</wp:posOffset>
          </wp:positionV>
          <wp:extent cx="1040130" cy="833623"/>
          <wp:effectExtent l="0" t="0" r="7620" b="5080"/>
          <wp:wrapNone/>
          <wp:docPr id="1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2249" r="14922" b="18867"/>
                  <a:stretch>
                    <a:fillRect/>
                  </a:stretch>
                </pic:blipFill>
                <pic:spPr bwMode="auto">
                  <a:xfrm>
                    <a:off x="0" y="0"/>
                    <a:ext cx="1040130" cy="833623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anchor>
      </w:drawing>
    </w:r>
    <w:r>
      <w:rPr>
        <w:noProof/>
        <w:lang w:eastAsia="en-GB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margin">
            <wp:posOffset>-141805</wp:posOffset>
          </wp:positionH>
          <wp:positionV relativeFrom="paragraph">
            <wp:posOffset>-501139</wp:posOffset>
          </wp:positionV>
          <wp:extent cx="727544" cy="794712"/>
          <wp:effectExtent l="0" t="0" r="0" b="5715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27544" cy="794712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A730A"/>
    <w:multiLevelType w:val="hybridMultilevel"/>
    <w:tmpl w:val="50ECC292"/>
    <w:lvl w:ilvl="0" w:tplc="14DA30C4">
      <w:start w:val="1"/>
      <w:numFmt w:val="upp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>
    <w:nsid w:val="3ABB5F9B"/>
    <w:multiLevelType w:val="hybridMultilevel"/>
    <w:tmpl w:val="840EA2AA"/>
    <w:lvl w:ilvl="0" w:tplc="CEC05508">
      <w:start w:val="2"/>
      <w:numFmt w:val="bullet"/>
      <w:lvlText w:val=""/>
      <w:lvlJc w:val="left"/>
      <w:pPr>
        <w:ind w:left="86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2">
    <w:nsid w:val="3B625EB3"/>
    <w:multiLevelType w:val="hybridMultilevel"/>
    <w:tmpl w:val="7AD82630"/>
    <w:lvl w:ilvl="0" w:tplc="9DFAF47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F2197F"/>
    <w:multiLevelType w:val="hybridMultilevel"/>
    <w:tmpl w:val="A52E6072"/>
    <w:lvl w:ilvl="0" w:tplc="C6C61FD6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1D170F"/>
    <w:multiLevelType w:val="hybridMultilevel"/>
    <w:tmpl w:val="173E26C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725077"/>
    <w:multiLevelType w:val="hybridMultilevel"/>
    <w:tmpl w:val="7BF013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1DB282E"/>
    <w:multiLevelType w:val="hybridMultilevel"/>
    <w:tmpl w:val="26FE46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2B6A"/>
    <w:rsid w:val="00012B6A"/>
    <w:rsid w:val="000E2235"/>
    <w:rsid w:val="00157AEA"/>
    <w:rsid w:val="0018551D"/>
    <w:rsid w:val="0025383C"/>
    <w:rsid w:val="00296226"/>
    <w:rsid w:val="00297D4F"/>
    <w:rsid w:val="002C519C"/>
    <w:rsid w:val="003076F2"/>
    <w:rsid w:val="00313FCB"/>
    <w:rsid w:val="0032176F"/>
    <w:rsid w:val="003555CC"/>
    <w:rsid w:val="003576A8"/>
    <w:rsid w:val="00370249"/>
    <w:rsid w:val="003D74C7"/>
    <w:rsid w:val="00403EC3"/>
    <w:rsid w:val="00477CB1"/>
    <w:rsid w:val="004A3A5D"/>
    <w:rsid w:val="00513235"/>
    <w:rsid w:val="00543FD2"/>
    <w:rsid w:val="005C3180"/>
    <w:rsid w:val="005D6649"/>
    <w:rsid w:val="005F555A"/>
    <w:rsid w:val="006413C2"/>
    <w:rsid w:val="0066257B"/>
    <w:rsid w:val="00672701"/>
    <w:rsid w:val="006956BA"/>
    <w:rsid w:val="00695E21"/>
    <w:rsid w:val="006978C9"/>
    <w:rsid w:val="006D1AD6"/>
    <w:rsid w:val="006F61CE"/>
    <w:rsid w:val="0074726B"/>
    <w:rsid w:val="00780EA6"/>
    <w:rsid w:val="007D1732"/>
    <w:rsid w:val="007D4DD4"/>
    <w:rsid w:val="00832A2E"/>
    <w:rsid w:val="00877F69"/>
    <w:rsid w:val="00891C1E"/>
    <w:rsid w:val="008B7F8C"/>
    <w:rsid w:val="008C331C"/>
    <w:rsid w:val="00904BD7"/>
    <w:rsid w:val="00934B45"/>
    <w:rsid w:val="009C103F"/>
    <w:rsid w:val="009F5928"/>
    <w:rsid w:val="00A327A6"/>
    <w:rsid w:val="00A45229"/>
    <w:rsid w:val="00A807F1"/>
    <w:rsid w:val="00AE328C"/>
    <w:rsid w:val="00B34C25"/>
    <w:rsid w:val="00B7181D"/>
    <w:rsid w:val="00B97E22"/>
    <w:rsid w:val="00BB17F1"/>
    <w:rsid w:val="00C33EF6"/>
    <w:rsid w:val="00C7783C"/>
    <w:rsid w:val="00C77D7D"/>
    <w:rsid w:val="00D74558"/>
    <w:rsid w:val="00DF4707"/>
    <w:rsid w:val="00E04517"/>
    <w:rsid w:val="00E142CF"/>
    <w:rsid w:val="00E84648"/>
    <w:rsid w:val="00EC58E2"/>
    <w:rsid w:val="00EF7F2A"/>
    <w:rsid w:val="00F24EA2"/>
    <w:rsid w:val="00F90F9E"/>
    <w:rsid w:val="00FA47CF"/>
    <w:rsid w:val="00FC07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56970-CE1D-4B9C-83ED-87FE9CA2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B6A"/>
  </w:style>
  <w:style w:type="paragraph" w:styleId="Heading1">
    <w:name w:val="heading 1"/>
    <w:basedOn w:val="Normal"/>
    <w:link w:val="Heading1Char"/>
    <w:uiPriority w:val="9"/>
    <w:qFormat/>
    <w:rsid w:val="00904B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2B6A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2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B6A"/>
  </w:style>
  <w:style w:type="paragraph" w:styleId="Footer">
    <w:name w:val="footer"/>
    <w:basedOn w:val="Normal"/>
    <w:link w:val="FooterChar"/>
    <w:uiPriority w:val="99"/>
    <w:unhideWhenUsed/>
    <w:rsid w:val="00DF4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707"/>
  </w:style>
  <w:style w:type="paragraph" w:styleId="HTMLPreformatted">
    <w:name w:val="HTML Preformatted"/>
    <w:basedOn w:val="Normal"/>
    <w:link w:val="HTMLPreformattedChar"/>
    <w:uiPriority w:val="99"/>
    <w:unhideWhenUsed/>
    <w:rsid w:val="006D1AD6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1AD6"/>
    <w:rPr>
      <w:rFonts w:ascii="Consolas" w:hAnsi="Consolas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1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4726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4726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4B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istu Hailemariam Zenebe</dc:creator>
  <cp:lastModifiedBy>mengistu zenebe</cp:lastModifiedBy>
  <cp:revision>16</cp:revision>
  <cp:lastPrinted>2020-01-06T05:07:00Z</cp:lastPrinted>
  <dcterms:created xsi:type="dcterms:W3CDTF">2020-01-31T15:27:00Z</dcterms:created>
  <dcterms:modified xsi:type="dcterms:W3CDTF">2021-02-22T13:05:00Z</dcterms:modified>
</cp:coreProperties>
</file>